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AF894" w14:textId="0B7C0B5A" w:rsidR="00F03E05" w:rsidRDefault="00F03E05" w:rsidP="00F03E05">
      <w:pPr>
        <w:pStyle w:val="Heading1"/>
      </w:pPr>
      <w:r>
        <w:t xml:space="preserve">Appendix 2. Simulations for </w:t>
      </w:r>
      <w:r w:rsidR="002B1490">
        <w:t>the t</w:t>
      </w:r>
      <w:r>
        <w:t>ime</w:t>
      </w:r>
      <w:r w:rsidR="002B1490">
        <w:t>-</w:t>
      </w:r>
      <w:r w:rsidR="009E3E05">
        <w:t xml:space="preserve">integrated </w:t>
      </w:r>
      <w:r>
        <w:t>Step Selection function (</w:t>
      </w:r>
      <w:proofErr w:type="spellStart"/>
      <w:r>
        <w:t>tSSF</w:t>
      </w:r>
      <w:proofErr w:type="spellEnd"/>
      <w:r>
        <w:t>)</w:t>
      </w:r>
    </w:p>
    <w:p w14:paraId="250E1EB4" w14:textId="77777777" w:rsidR="00F03E05" w:rsidRDefault="00F03E05" w:rsidP="00F03E05">
      <w:pPr>
        <w:spacing w:after="0"/>
      </w:pPr>
    </w:p>
    <w:p w14:paraId="1F9FBE98" w14:textId="7B6B93FE" w:rsidR="00D708FC" w:rsidRDefault="00D708FC" w:rsidP="00F03E05">
      <w:pPr>
        <w:spacing w:after="0"/>
      </w:pPr>
      <w:r>
        <w:t>We rely on simulations to evaluate how inference on step selection strength is influenced</w:t>
      </w:r>
      <w:r w:rsidR="001865B3">
        <w:t>:</w:t>
      </w:r>
      <w:r>
        <w:t xml:space="preserve"> by a) the number of available steps</w:t>
      </w:r>
      <w:r w:rsidR="001865B3">
        <w:t xml:space="preserve"> used in the model</w:t>
      </w:r>
      <w:r>
        <w:t xml:space="preserve">; and b) how these available steps are selected. </w:t>
      </w:r>
      <w:r w:rsidR="00217027">
        <w:t>In relation to the number of available steps, we compare</w:t>
      </w:r>
      <w:r w:rsidR="001865B3">
        <w:t>d</w:t>
      </w:r>
      <w:r w:rsidR="00217027">
        <w:t xml:space="preserve"> model results assuming one </w:t>
      </w:r>
      <w:r w:rsidR="001865B3">
        <w:t xml:space="preserve">versus four </w:t>
      </w:r>
      <w:r w:rsidR="00217027">
        <w:t>available step</w:t>
      </w:r>
      <w:r w:rsidR="001865B3">
        <w:t>s</w:t>
      </w:r>
      <w:r w:rsidR="00217027">
        <w:t xml:space="preserve"> for each observed step. In relation to how available steps are selected, we fit the model to data where potential step lengths are chosen at random from the empirical distribution of step lengths, as traditionally done in step selection models, and we compare these modeling results to those obtained by pairing each observed step with potential steps of similar length. </w:t>
      </w:r>
      <w:r w:rsidR="009E3E05">
        <w:t>I</w:t>
      </w:r>
      <w:r w:rsidR="00217027">
        <w:t xml:space="preserve">n total, </w:t>
      </w:r>
      <w:r>
        <w:t>we compare the results from four differen</w:t>
      </w:r>
      <w:r w:rsidR="001865B3">
        <w:t>t</w:t>
      </w:r>
      <w:r>
        <w:t xml:space="preserve"> scenarios that arise from combining </w:t>
      </w:r>
      <w:r w:rsidR="00217027">
        <w:t xml:space="preserve">two </w:t>
      </w:r>
      <w:r>
        <w:t xml:space="preserve">different </w:t>
      </w:r>
      <w:r w:rsidR="00217027">
        <w:t xml:space="preserve">approaches to selecting </w:t>
      </w:r>
      <w:r>
        <w:t>available step</w:t>
      </w:r>
      <w:r w:rsidR="00217027">
        <w:t xml:space="preserve">s </w:t>
      </w:r>
      <w:r w:rsidR="00A320B8">
        <w:t xml:space="preserve">with two different numbers of available steps (i.e., </w:t>
      </w:r>
      <w:r w:rsidR="00217027">
        <w:t>1 vs. 4 available steps</w:t>
      </w:r>
      <w:r w:rsidR="00A320B8">
        <w:t>)</w:t>
      </w:r>
      <w:r w:rsidR="00217027">
        <w:t xml:space="preserve">. </w:t>
      </w:r>
    </w:p>
    <w:p w14:paraId="45C9C56F" w14:textId="77777777" w:rsidR="00D708FC" w:rsidRDefault="00D708FC" w:rsidP="00F03E05">
      <w:pPr>
        <w:spacing w:after="0"/>
      </w:pPr>
    </w:p>
    <w:p w14:paraId="016063C5" w14:textId="77777777" w:rsidR="00A320B8" w:rsidRDefault="00217027" w:rsidP="00F03E05">
      <w:pPr>
        <w:spacing w:after="0"/>
      </w:pPr>
      <w:r>
        <w:t>For each simulation</w:t>
      </w:r>
      <w:r w:rsidR="00D708FC">
        <w:t>, w</w:t>
      </w:r>
      <w:r w:rsidR="00D8175D">
        <w:t xml:space="preserve">e </w:t>
      </w:r>
      <w:r w:rsidR="00D708FC">
        <w:t xml:space="preserve">assume that </w:t>
      </w:r>
      <w:r w:rsidR="00357103">
        <w:t>1</w:t>
      </w:r>
      <w:r w:rsidR="00D8175D">
        <w:t>00</w:t>
      </w:r>
      <w:r w:rsidR="00357103">
        <w:t>0</w:t>
      </w:r>
      <w:r w:rsidR="00D8175D">
        <w:t xml:space="preserve"> steps </w:t>
      </w:r>
      <w:r w:rsidR="00D708FC">
        <w:t>were observed. F</w:t>
      </w:r>
      <w:r w:rsidR="00F03E05">
        <w:t xml:space="preserve">or each step, we </w:t>
      </w:r>
      <w:r>
        <w:t xml:space="preserve">generate a </w:t>
      </w:r>
      <w:r w:rsidR="00D8175D">
        <w:t>landscape</w:t>
      </w:r>
      <w:r w:rsidR="00D708FC">
        <w:t xml:space="preserve"> surrounding the starting point consisting of 900 pixels with </w:t>
      </w:r>
      <w:r w:rsidR="00D8175D">
        <w:t xml:space="preserve">3 </w:t>
      </w:r>
      <w:r w:rsidR="001865B3">
        <w:t>land-use/land-cover (</w:t>
      </w:r>
      <w:r w:rsidR="00D8175D">
        <w:t>LULC</w:t>
      </w:r>
      <w:r w:rsidR="001865B3">
        <w:t>)</w:t>
      </w:r>
      <w:r w:rsidR="00D8175D">
        <w:t xml:space="preserve"> classes. We then calculate the proportion of each LULC </w:t>
      </w:r>
      <w:r w:rsidR="001865B3">
        <w:t xml:space="preserve">for all possible steps </w:t>
      </w:r>
      <w:r w:rsidR="00B1316D">
        <w:t xml:space="preserve">(i.e., all steps </w:t>
      </w:r>
      <w:r w:rsidR="001865B3">
        <w:t xml:space="preserve">starting at </w:t>
      </w:r>
      <w:r w:rsidR="00D8175D">
        <w:t xml:space="preserve">the center cell to each of </w:t>
      </w:r>
      <w:r w:rsidR="00B1316D">
        <w:t xml:space="preserve">the </w:t>
      </w:r>
      <w:r w:rsidR="00482657">
        <w:t>9</w:t>
      </w:r>
      <w:r w:rsidR="00D8175D">
        <w:t>00 pixels that comprise the landscape</w:t>
      </w:r>
      <w:r w:rsidR="00023ADA">
        <w:t>; grey lines in Fig. S1</w:t>
      </w:r>
      <w:r w:rsidR="00B1316D">
        <w:t>)</w:t>
      </w:r>
      <w:r w:rsidR="00D8175D">
        <w:t>.</w:t>
      </w:r>
      <w:r>
        <w:t xml:space="preserve"> </w:t>
      </w:r>
      <w:r w:rsidR="00D708FC">
        <w:t>We adopted the same parameters for the time model as the ones used in Appendix 1</w:t>
      </w:r>
      <w:r w:rsidR="00A320B8">
        <w:t>. In other words,</w:t>
      </w:r>
      <w:r w:rsidR="00D708FC">
        <w:t xml:space="preserve"> </w:t>
      </w:r>
      <w:r w:rsidR="008C170B">
        <w:t xml:space="preserve">the intercept </w:t>
      </w:r>
      <w:r w:rsidR="00D708FC">
        <w:t xml:space="preserve">was set </w:t>
      </w:r>
      <w:r w:rsidR="008C170B">
        <w:t>to -1</w:t>
      </w:r>
      <w:r w:rsidR="00D708FC">
        <w:t xml:space="preserve">, </w:t>
      </w:r>
      <w:r w:rsidR="00B1316D">
        <w:t xml:space="preserve">the first LULC class was used as the baseline class, </w:t>
      </w:r>
      <w:r w:rsidR="008C170B">
        <w:t>the slope</w:t>
      </w:r>
      <w:r w:rsidR="00D708FC">
        <w:t>s</w:t>
      </w:r>
      <w:r w:rsidR="008C170B">
        <w:t xml:space="preserve"> associated with the second </w:t>
      </w:r>
      <w:r w:rsidR="00D708FC">
        <w:t xml:space="preserve">and third </w:t>
      </w:r>
      <w:r w:rsidR="008C170B">
        <w:t>LULC class</w:t>
      </w:r>
      <w:r w:rsidR="00D708FC">
        <w:t xml:space="preserve">es were set </w:t>
      </w:r>
      <w:r w:rsidR="008C170B">
        <w:t>to 0.1</w:t>
      </w:r>
      <w:r w:rsidR="00D708FC">
        <w:t xml:space="preserve"> and </w:t>
      </w:r>
      <w:r w:rsidR="008C170B">
        <w:t>-0.3</w:t>
      </w:r>
      <w:r w:rsidR="00D708FC">
        <w:t>, respectively, and t</w:t>
      </w:r>
      <w:r w:rsidR="008C170B">
        <w:t>he over-dispersion parameter b was set to 2. However, because each landscape is relatively small, we assume</w:t>
      </w:r>
      <w:r w:rsidR="00B1316D">
        <w:t>d</w:t>
      </w:r>
      <w:r w:rsidR="008C170B">
        <w:t xml:space="preserve"> that the time interval between GPS fixes is equal to 2 min</w:t>
      </w:r>
      <w:r w:rsidR="00B1316D">
        <w:t xml:space="preserve"> (in contrast to the 20-30 min intervals of our case study)</w:t>
      </w:r>
      <w:r w:rsidR="008C170B">
        <w:t xml:space="preserve">. </w:t>
      </w:r>
    </w:p>
    <w:p w14:paraId="576F3560" w14:textId="77777777" w:rsidR="00A320B8" w:rsidRDefault="00A320B8" w:rsidP="00F03E05">
      <w:pPr>
        <w:spacing w:after="0"/>
      </w:pPr>
    </w:p>
    <w:p w14:paraId="7F6BC156" w14:textId="69E02819" w:rsidR="008C170B" w:rsidRDefault="008C170B" w:rsidP="00F03E05">
      <w:pPr>
        <w:spacing w:after="0"/>
      </w:pPr>
      <w:r>
        <w:t xml:space="preserve">In relation to the </w:t>
      </w:r>
      <w:proofErr w:type="spellStart"/>
      <w:r w:rsidR="00F03E05">
        <w:t>tSSF</w:t>
      </w:r>
      <w:proofErr w:type="spellEnd"/>
      <w:r>
        <w:t xml:space="preserve">, we </w:t>
      </w:r>
      <w:r w:rsidR="001A7E5C">
        <w:t xml:space="preserve">set </w:t>
      </w:r>
      <w:r>
        <w:t xml:space="preserve">the slope for the </w:t>
      </w:r>
      <w:r w:rsidR="001A7E5C">
        <w:t>second and third LULC classes to 0.5 and -0.1, respectively.</w:t>
      </w:r>
      <w:r w:rsidR="00B1316D">
        <w:t xml:space="preserve"> Using these parameter values and the LULC proportion for each possible step, our simulation draws the actual step taken by the animal </w:t>
      </w:r>
      <w:r w:rsidR="00023ADA">
        <w:t xml:space="preserve">(red line in Fig. S1) </w:t>
      </w:r>
      <w:r w:rsidR="00B1316D">
        <w:t>from a categorical distribution having one probability associated with each of the 900 potential steps. Th</w:t>
      </w:r>
      <w:r w:rsidR="00CC5394">
        <w:t>ese</w:t>
      </w:r>
      <w:r w:rsidR="00B1316D">
        <w:t xml:space="preserve"> probabilit</w:t>
      </w:r>
      <w:r w:rsidR="00CC5394">
        <w:t>ies</w:t>
      </w:r>
      <w:r w:rsidR="00B1316D">
        <w:t xml:space="preserve"> </w:t>
      </w:r>
      <w:r w:rsidR="00CC5394">
        <w:t>are</w:t>
      </w:r>
      <w:r w:rsidR="00B1316D">
        <w:t xml:space="preserve"> calculated based on the </w:t>
      </w:r>
      <w:proofErr w:type="spellStart"/>
      <w:r w:rsidR="00B1316D">
        <w:t>tSSF</w:t>
      </w:r>
      <w:proofErr w:type="spellEnd"/>
      <w:r w:rsidR="00B1316D">
        <w:t xml:space="preserve"> equation described in the main document.</w:t>
      </w:r>
      <w:r w:rsidR="00023ADA">
        <w:t xml:space="preserve"> </w:t>
      </w:r>
    </w:p>
    <w:p w14:paraId="31879FE2" w14:textId="793286BE" w:rsidR="00023ADA" w:rsidRDefault="00023ADA" w:rsidP="00F03E05">
      <w:pPr>
        <w:spacing w:after="0"/>
      </w:pPr>
    </w:p>
    <w:p w14:paraId="2268291A" w14:textId="6EC446B5" w:rsidR="00023ADA" w:rsidRDefault="00023ADA" w:rsidP="00F03E05">
      <w:pPr>
        <w:spacing w:after="0"/>
      </w:pPr>
      <w:r>
        <w:rPr>
          <w:noProof/>
        </w:rPr>
        <w:lastRenderedPageBreak/>
        <w:drawing>
          <wp:inline distT="0" distB="0" distL="0" distR="0" wp14:anchorId="401D24CD" wp14:editId="29DBC293">
            <wp:extent cx="2585822" cy="2585822"/>
            <wp:effectExtent l="0" t="0" r="508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 illust simu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96817" cy="2596817"/>
                    </a:xfrm>
                    <a:prstGeom prst="rect">
                      <a:avLst/>
                    </a:prstGeom>
                  </pic:spPr>
                </pic:pic>
              </a:graphicData>
            </a:graphic>
          </wp:inline>
        </w:drawing>
      </w:r>
    </w:p>
    <w:p w14:paraId="7AD98EA1" w14:textId="295AABFA" w:rsidR="00023ADA" w:rsidRDefault="00023ADA" w:rsidP="00F03E05">
      <w:pPr>
        <w:spacing w:after="0"/>
      </w:pPr>
      <w:r>
        <w:t xml:space="preserve">Fig. S1 Illustration of </w:t>
      </w:r>
      <w:proofErr w:type="gramStart"/>
      <w:r>
        <w:t>all of</w:t>
      </w:r>
      <w:proofErr w:type="gramEnd"/>
      <w:r>
        <w:t xml:space="preserve"> the 900 available steps that start from the center cell (grey lines). The actual step taken by the animal is depicted with the red line. </w:t>
      </w:r>
    </w:p>
    <w:p w14:paraId="4DA2F68D" w14:textId="77777777" w:rsidR="00F03E05" w:rsidRDefault="00F03E05" w:rsidP="00F03E05">
      <w:pPr>
        <w:spacing w:after="0"/>
      </w:pPr>
    </w:p>
    <w:p w14:paraId="3B5A3818" w14:textId="6FE031EF" w:rsidR="001A7E5C" w:rsidRDefault="00482657" w:rsidP="00023ADA">
      <w:pPr>
        <w:spacing w:after="0"/>
      </w:pPr>
      <w:r>
        <w:t xml:space="preserve">As </w:t>
      </w:r>
      <w:r w:rsidR="00713ADC">
        <w:t>expect</w:t>
      </w:r>
      <w:r>
        <w:t xml:space="preserve">ed, </w:t>
      </w:r>
      <w:r w:rsidR="00713ADC">
        <w:t xml:space="preserve">parameter estimates </w:t>
      </w:r>
      <w:r>
        <w:t xml:space="preserve">were </w:t>
      </w:r>
      <w:r w:rsidR="00713ADC">
        <w:t xml:space="preserve">unbiased for all </w:t>
      </w:r>
      <w:r w:rsidR="00023ADA">
        <w:t xml:space="preserve">scenarios, regardless of the number of available steps and how these steps were selected.  However, </w:t>
      </w:r>
      <w:r w:rsidR="00713ADC">
        <w:t xml:space="preserve">adding more </w:t>
      </w:r>
      <w:r w:rsidR="00023ADA">
        <w:t xml:space="preserve">available </w:t>
      </w:r>
      <w:r w:rsidR="00713ADC">
        <w:t xml:space="preserve">steps </w:t>
      </w:r>
      <w:r>
        <w:t xml:space="preserve">tended to result in </w:t>
      </w:r>
      <w:r w:rsidR="00713ADC">
        <w:t>increase</w:t>
      </w:r>
      <w:r>
        <w:t>d</w:t>
      </w:r>
      <w:r w:rsidR="00713ADC">
        <w:t xml:space="preserve"> precision in parameter estimates</w:t>
      </w:r>
      <w:r>
        <w:t xml:space="preserve"> (i.e., narrower 95% credible </w:t>
      </w:r>
      <w:proofErr w:type="gramStart"/>
      <w:r>
        <w:t>intervals</w:t>
      </w:r>
      <w:r w:rsidR="00F03E05">
        <w:t>;</w:t>
      </w:r>
      <w:proofErr w:type="gramEnd"/>
      <w:r w:rsidR="00F03E05">
        <w:t xml:space="preserve"> Fig. </w:t>
      </w:r>
      <w:r w:rsidR="00217027">
        <w:t>S</w:t>
      </w:r>
      <w:r w:rsidR="00023ADA">
        <w:t>2</w:t>
      </w:r>
      <w:r>
        <w:t>)</w:t>
      </w:r>
      <w:r w:rsidR="00713ADC">
        <w:t xml:space="preserve">. Furthermore, </w:t>
      </w:r>
      <w:r>
        <w:t xml:space="preserve">as expected, we did not see major differences </w:t>
      </w:r>
      <w:r w:rsidR="00713ADC">
        <w:t xml:space="preserve">between selecting from the empirical distribution of steps lengths versus </w:t>
      </w:r>
      <w:r w:rsidR="00023ADA">
        <w:t xml:space="preserve">using </w:t>
      </w:r>
      <w:r w:rsidR="00713ADC">
        <w:t>step lengths of similar size</w:t>
      </w:r>
      <w:r w:rsidR="00023ADA">
        <w:t xml:space="preserve"> to the paired observed step</w:t>
      </w:r>
      <w:r w:rsidR="00713ADC">
        <w:t>.</w:t>
      </w:r>
    </w:p>
    <w:p w14:paraId="73818CC7" w14:textId="77777777" w:rsidR="00482657" w:rsidRDefault="00482657" w:rsidP="00F03E05">
      <w:pPr>
        <w:spacing w:after="0"/>
      </w:pPr>
    </w:p>
    <w:p w14:paraId="731CE284" w14:textId="186D7DD4" w:rsidR="00FB0B17" w:rsidRDefault="00482657" w:rsidP="00F03E05">
      <w:pPr>
        <w:spacing w:after="0"/>
      </w:pPr>
      <w:r>
        <w:rPr>
          <w:noProof/>
        </w:rPr>
        <w:lastRenderedPageBreak/>
        <w:drawing>
          <wp:inline distT="0" distB="0" distL="0" distR="0" wp14:anchorId="256E815D" wp14:editId="2D7DECE9">
            <wp:extent cx="6057900" cy="5407473"/>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64216" cy="5413110"/>
                    </a:xfrm>
                    <a:prstGeom prst="rect">
                      <a:avLst/>
                    </a:prstGeom>
                    <a:noFill/>
                  </pic:spPr>
                </pic:pic>
              </a:graphicData>
            </a:graphic>
          </wp:inline>
        </w:drawing>
      </w:r>
    </w:p>
    <w:p w14:paraId="3B80EE88" w14:textId="135A3D73" w:rsidR="00F03E05" w:rsidRDefault="00F03E05" w:rsidP="00F03E05">
      <w:pPr>
        <w:spacing w:after="0"/>
      </w:pPr>
      <w:r>
        <w:t xml:space="preserve">Fig. </w:t>
      </w:r>
      <w:r w:rsidR="00217027">
        <w:t>S</w:t>
      </w:r>
      <w:r w:rsidR="00023ADA">
        <w:t>2</w:t>
      </w:r>
      <w:r>
        <w:t xml:space="preserve">. Comparison of parameter estimates and their true values for </w:t>
      </w:r>
      <w:proofErr w:type="spellStart"/>
      <w:r w:rsidR="00E86F8D">
        <w:t>t</w:t>
      </w:r>
      <w:r>
        <w:t>SSF</w:t>
      </w:r>
      <w:proofErr w:type="spellEnd"/>
      <w:r>
        <w:t xml:space="preserve"> using simulated data for four different scenarios. </w:t>
      </w:r>
      <w:r w:rsidR="00023ADA">
        <w:t>The posterior median (black circles) and 95% credible intervals (</w:t>
      </w:r>
      <w:r w:rsidR="005E6748">
        <w:t xml:space="preserve">grey vertical </w:t>
      </w:r>
      <w:r w:rsidR="00023ADA">
        <w:t xml:space="preserve">lines) </w:t>
      </w:r>
      <w:r>
        <w:t>are shown for models fit to data</w:t>
      </w:r>
      <w:r w:rsidR="00A320B8">
        <w:t xml:space="preserve"> from </w:t>
      </w:r>
      <w:r w:rsidR="00291EE4">
        <w:t xml:space="preserve">each of these </w:t>
      </w:r>
      <w:r w:rsidR="00A320B8">
        <w:t>different scenarios</w:t>
      </w:r>
      <w:r w:rsidR="00023ADA">
        <w:t xml:space="preserve">. For two datasets, the length of </w:t>
      </w:r>
      <w:r w:rsidR="00217027">
        <w:t>available</w:t>
      </w:r>
      <w:r>
        <w:t xml:space="preserve"> steps </w:t>
      </w:r>
      <w:r w:rsidR="00023ADA">
        <w:t xml:space="preserve">was determined </w:t>
      </w:r>
      <w:r>
        <w:t xml:space="preserve">by sampling from the empirical distribution </w:t>
      </w:r>
      <w:r w:rsidR="00023ADA">
        <w:t xml:space="preserve">of </w:t>
      </w:r>
      <w:r w:rsidR="005E6748">
        <w:t xml:space="preserve">step lengths </w:t>
      </w:r>
      <w:r>
        <w:t>("random length"</w:t>
      </w:r>
      <w:r w:rsidR="00217027">
        <w:t>, right panels</w:t>
      </w:r>
      <w:r>
        <w:t>)</w:t>
      </w:r>
      <w:r w:rsidR="005E6748">
        <w:t xml:space="preserve">. For two datasets, </w:t>
      </w:r>
      <w:r w:rsidR="00217027">
        <w:t xml:space="preserve">available </w:t>
      </w:r>
      <w:r>
        <w:t xml:space="preserve">steps were chosen by sampling steps with </w:t>
      </w:r>
      <w:r w:rsidR="005E6748">
        <w:t xml:space="preserve">the same length as the paired observed step </w:t>
      </w:r>
      <w:r>
        <w:t>("same length"</w:t>
      </w:r>
      <w:r w:rsidR="00217027">
        <w:t>, left panels</w:t>
      </w:r>
      <w:r>
        <w:t xml:space="preserve">). Results are also shown for models </w:t>
      </w:r>
      <w:r w:rsidR="005E6748">
        <w:t xml:space="preserve">using </w:t>
      </w:r>
      <w:r>
        <w:t xml:space="preserve">data with 1 </w:t>
      </w:r>
      <w:r w:rsidR="00217027">
        <w:t xml:space="preserve">("1 step", top panels) </w:t>
      </w:r>
      <w:r>
        <w:t xml:space="preserve">and 4 </w:t>
      </w:r>
      <w:r w:rsidR="00217027">
        <w:t xml:space="preserve">("4 steps", bottom panels) available </w:t>
      </w:r>
      <w:r>
        <w:t>steps</w:t>
      </w:r>
      <w:r w:rsidR="005E6748">
        <w:t xml:space="preserve"> paired to each observed step</w:t>
      </w:r>
      <w:r>
        <w:t>.</w:t>
      </w:r>
      <w:r w:rsidR="00A8482C">
        <w:t xml:space="preserve"> A 1:1 red line is shown for reference.</w:t>
      </w:r>
    </w:p>
    <w:sectPr w:rsidR="00F03E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175D"/>
    <w:rsid w:val="00023ADA"/>
    <w:rsid w:val="001865B3"/>
    <w:rsid w:val="001A7E5C"/>
    <w:rsid w:val="00217027"/>
    <w:rsid w:val="00291EE4"/>
    <w:rsid w:val="002B1490"/>
    <w:rsid w:val="00357103"/>
    <w:rsid w:val="00482657"/>
    <w:rsid w:val="005E6748"/>
    <w:rsid w:val="00713ADC"/>
    <w:rsid w:val="008C170B"/>
    <w:rsid w:val="009E3E05"/>
    <w:rsid w:val="00A320B8"/>
    <w:rsid w:val="00A8482C"/>
    <w:rsid w:val="00AB0331"/>
    <w:rsid w:val="00B1316D"/>
    <w:rsid w:val="00CC5394"/>
    <w:rsid w:val="00D36850"/>
    <w:rsid w:val="00D708FC"/>
    <w:rsid w:val="00D8175D"/>
    <w:rsid w:val="00E86F8D"/>
    <w:rsid w:val="00F03E05"/>
    <w:rsid w:val="00FB0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73DE1"/>
  <w15:chartTrackingRefBased/>
  <w15:docId w15:val="{9E8642F6-883B-4954-B9D3-A883354BA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3E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170B"/>
    <w:rPr>
      <w:color w:val="808080"/>
    </w:rPr>
  </w:style>
  <w:style w:type="character" w:customStyle="1" w:styleId="Heading1Char">
    <w:name w:val="Heading 1 Char"/>
    <w:basedOn w:val="DefaultParagraphFont"/>
    <w:link w:val="Heading1"/>
    <w:uiPriority w:val="9"/>
    <w:rsid w:val="00F03E0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5</TotalTime>
  <Pages>3</Pages>
  <Words>567</Words>
  <Characters>32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Valle,Denis R</cp:lastModifiedBy>
  <cp:revision>15</cp:revision>
  <dcterms:created xsi:type="dcterms:W3CDTF">2022-02-14T18:26:00Z</dcterms:created>
  <dcterms:modified xsi:type="dcterms:W3CDTF">2022-08-11T18:20:00Z</dcterms:modified>
</cp:coreProperties>
</file>